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267DD" w14:textId="3816354E" w:rsidR="007E244E" w:rsidRPr="006E7C27" w:rsidRDefault="00F7757F" w:rsidP="00F775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6E7C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2467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6E7C27">
        <w:rPr>
          <w:rFonts w:ascii="Times New Roman" w:hAnsi="Times New Roman" w:cs="Times New Roman"/>
          <w:b/>
          <w:bCs/>
          <w:sz w:val="24"/>
          <w:szCs w:val="24"/>
        </w:rPr>
        <w:t>. Radiomic</w:t>
      </w:r>
      <w:r w:rsidR="00A018D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 features</w:t>
      </w:r>
      <w:r w:rsidR="00E8513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EF1D8CE" w14:textId="77777777" w:rsidR="008D5A11" w:rsidRPr="006E7C27" w:rsidRDefault="008D5A11" w:rsidP="00F7757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pPr w:leftFromText="180" w:rightFromText="180" w:vertAnchor="text" w:tblpY="1"/>
        <w:tblOverlap w:val="never"/>
        <w:tblW w:w="14240" w:type="dxa"/>
        <w:tblLook w:val="04A0" w:firstRow="1" w:lastRow="0" w:firstColumn="1" w:lastColumn="0" w:noHBand="0" w:noVBand="1"/>
      </w:tblPr>
      <w:tblGrid>
        <w:gridCol w:w="1950"/>
        <w:gridCol w:w="5046"/>
        <w:gridCol w:w="248"/>
        <w:gridCol w:w="1950"/>
        <w:gridCol w:w="5046"/>
      </w:tblGrid>
      <w:tr w:rsidR="00BE3683" w:rsidRPr="006E7C27" w14:paraId="6FE667C8" w14:textId="7CC09663" w:rsidTr="00AD41CD"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61BFF" w14:textId="7B83D36F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CFE5A" w14:textId="1D5DF086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7E53A14" w14:textId="77777777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D3D39" w14:textId="337DB067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654D8" w14:textId="21BB7449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</w:tr>
      <w:tr w:rsidR="00BE3683" w:rsidRPr="006E7C27" w14:paraId="4C3D27CA" w14:textId="2201A622" w:rsidTr="00AD41CD">
        <w:tc>
          <w:tcPr>
            <w:tcW w:w="1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6ACC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CM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 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  <w:p w14:paraId="5D76AD11" w14:textId="40DF3F36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4)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A42B0" w14:textId="469302C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Autocorrelation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358C890" w14:textId="77777777" w:rsidR="00BE3683" w:rsidRPr="006E7C27" w:rsidRDefault="00BE3683" w:rsidP="00BE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8B4B6" w14:textId="2FF2093A" w:rsidR="00BE3683" w:rsidRPr="006E7C27" w:rsidRDefault="00BE3683" w:rsidP="00BE6C1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CM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 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  <w:p w14:paraId="325AC766" w14:textId="7CE98993" w:rsidR="00BE3683" w:rsidRPr="006E7C27" w:rsidRDefault="00BE3683" w:rsidP="00BE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4)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F1AA7" w14:textId="7FA37E40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MaximumProbability</w:t>
            </w:r>
            <w:proofErr w:type="spellEnd"/>
          </w:p>
        </w:tc>
      </w:tr>
      <w:tr w:rsidR="00BE3683" w:rsidRPr="006E7C27" w14:paraId="395A69E4" w14:textId="59BE4A43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D2DBC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A005219" w14:textId="5916662F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JointAverag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CF14687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685E95" w14:textId="30133BFE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433E51F" w14:textId="0E846470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SumAverage</w:t>
            </w:r>
            <w:proofErr w:type="spellEnd"/>
          </w:p>
        </w:tc>
      </w:tr>
      <w:tr w:rsidR="00BE3683" w:rsidRPr="006E7C27" w14:paraId="7794C8AC" w14:textId="05E9CEFA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6C1FEC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7118E80" w14:textId="4B5AF71C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ClusterProminenc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78A58E9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A6B4D1" w14:textId="7F2B9F4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5B5F1E8" w14:textId="080DD483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SumEntropy</w:t>
            </w:r>
            <w:proofErr w:type="spellEnd"/>
          </w:p>
        </w:tc>
      </w:tr>
      <w:tr w:rsidR="00BE3683" w:rsidRPr="006E7C27" w14:paraId="684BEF2B" w14:textId="600E4E1C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1F283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8D180EE" w14:textId="7BC6C56F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ClusterShad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717CA85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860FA" w14:textId="2181AEB3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779B1" w14:textId="78A5FD81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SumofSquares</w:t>
            </w:r>
            <w:proofErr w:type="spellEnd"/>
          </w:p>
        </w:tc>
      </w:tr>
      <w:tr w:rsidR="00BE3683" w:rsidRPr="006E7C27" w14:paraId="51DB2769" w14:textId="286435E5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8D1844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EE8BE58" w14:textId="1391327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ClusterTendency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45124B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FBF2F" w14:textId="36C0FA5A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SZM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atures</w:t>
            </w:r>
          </w:p>
          <w:p w14:paraId="2B39ACCF" w14:textId="02C632CA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6)</w:t>
            </w:r>
          </w:p>
        </w:tc>
        <w:tc>
          <w:tcPr>
            <w:tcW w:w="5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46DAE" w14:textId="4D0CF28A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SmallAreaEmphasis</w:t>
            </w:r>
            <w:proofErr w:type="spellEnd"/>
          </w:p>
        </w:tc>
      </w:tr>
      <w:tr w:rsidR="00BE3683" w:rsidRPr="006E7C27" w14:paraId="40A8D0DF" w14:textId="38A07DBC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3EA3AB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6819CBB5" w14:textId="687B3026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Contrast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7AA6D04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32F82" w14:textId="57FA4809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00460C1" w14:textId="0B60D91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LargeAreaEmphasis</w:t>
            </w:r>
            <w:proofErr w:type="spellEnd"/>
          </w:p>
        </w:tc>
      </w:tr>
      <w:tr w:rsidR="00BE3683" w:rsidRPr="006E7C27" w14:paraId="557ECE23" w14:textId="43007C38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58480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3C91D89" w14:textId="58F309F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Correlation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97A9DBA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0178C9" w14:textId="202513F0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4AA3B5A" w14:textId="05F0592D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GrayLevelNonUniformity</w:t>
            </w:r>
            <w:proofErr w:type="spellEnd"/>
          </w:p>
        </w:tc>
      </w:tr>
      <w:tr w:rsidR="00BE3683" w:rsidRPr="006E7C27" w14:paraId="426B8638" w14:textId="11B3A638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44DB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3E63AD3" w14:textId="444A559A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DifferenceAverag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EBA05BF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5306A" w14:textId="0001C39D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3FC6080" w14:textId="7099BF41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GrayLevelNonUniformityNormalized</w:t>
            </w:r>
            <w:proofErr w:type="spellEnd"/>
          </w:p>
        </w:tc>
      </w:tr>
      <w:tr w:rsidR="00BE3683" w:rsidRPr="006E7C27" w14:paraId="2F45266C" w14:textId="740EE424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7C98A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26EB6317" w14:textId="72C2C245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DifferenceEntropy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36820C3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92E4B" w14:textId="217B5492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A532A84" w14:textId="3319E4FF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SizeZoneNonUniformity</w:t>
            </w:r>
            <w:proofErr w:type="spellEnd"/>
          </w:p>
        </w:tc>
      </w:tr>
      <w:tr w:rsidR="00BE3683" w:rsidRPr="006E7C27" w14:paraId="59A5C115" w14:textId="63930A74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1C99FD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A4C3BF9" w14:textId="34A3BC4A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DifferenceVarianc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D66C07D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6F2F0A" w14:textId="1CBD836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B04F1C3" w14:textId="094BEDB3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SizeZoneNonUniformityNormalized</w:t>
            </w:r>
            <w:proofErr w:type="spellEnd"/>
          </w:p>
        </w:tc>
      </w:tr>
      <w:tr w:rsidR="00BE3683" w:rsidRPr="006E7C27" w14:paraId="2FC433F1" w14:textId="27BB95B7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057B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722091B" w14:textId="087B3A0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JointEnergy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5C9F90D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C7E8FF" w14:textId="59F34C7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626B5915" w14:textId="40EAB29C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ZonePercentage</w:t>
            </w:r>
            <w:proofErr w:type="spellEnd"/>
          </w:p>
        </w:tc>
      </w:tr>
      <w:tr w:rsidR="00BE3683" w:rsidRPr="006E7C27" w14:paraId="6F2194B1" w14:textId="4B455F08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56378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B9CF2F6" w14:textId="7A6DDB88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JointEntropy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4673E20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C865D9" w14:textId="106456E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F5B9F08" w14:textId="6430804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GrayLevelVariance</w:t>
            </w:r>
            <w:proofErr w:type="spellEnd"/>
          </w:p>
        </w:tc>
      </w:tr>
      <w:tr w:rsidR="00BE3683" w:rsidRPr="006E7C27" w14:paraId="65B2C1AD" w14:textId="38F0C9AD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BD107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219ED735" w14:textId="36AE0989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formationalMeasureofCorrelation1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1004D59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CA4AD" w14:textId="37C739C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875CE8A" w14:textId="33B604D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_ZoneVariance</w:t>
            </w:r>
            <w:proofErr w:type="spellEnd"/>
          </w:p>
        </w:tc>
      </w:tr>
      <w:tr w:rsidR="00BE3683" w:rsidRPr="006E7C27" w14:paraId="5CE2CFA6" w14:textId="2A812BB2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8ADCA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22100D81" w14:textId="49842240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formationalMeasureofCorrelation2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097B796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EA878" w14:textId="33A4492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87621E8" w14:textId="68E3F51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ZoneEntropy</w:t>
            </w:r>
            <w:proofErr w:type="spellEnd"/>
          </w:p>
        </w:tc>
      </w:tr>
      <w:tr w:rsidR="00BE3683" w:rsidRPr="006E7C27" w14:paraId="2273D1DD" w14:textId="26FF9DBF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9D722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F9F0446" w14:textId="6B3D7E5F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verseDifferenceMoment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4A703D2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21373F" w14:textId="176ABB7A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7536168" w14:textId="0F8FD301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owGrayLevelZoneEmphasis</w:t>
            </w:r>
            <w:proofErr w:type="spellEnd"/>
          </w:p>
        </w:tc>
      </w:tr>
      <w:tr w:rsidR="00BE3683" w:rsidRPr="006E7C27" w14:paraId="198388EE" w14:textId="14CCB564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75D2F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57EB8C6" w14:textId="153B322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MaximalCorrelationCoefficient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24DAA87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EAD9B" w14:textId="464A7A96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C57724E" w14:textId="20760A6B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HighGrayLevelZoneEmphasis</w:t>
            </w:r>
            <w:proofErr w:type="spellEnd"/>
          </w:p>
        </w:tc>
      </w:tr>
      <w:tr w:rsidR="00BE3683" w:rsidRPr="006E7C27" w14:paraId="5B2DE71C" w14:textId="2327E5D9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4894" w14:textId="53AB7636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8694FF9" w14:textId="4FA791FE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verseDifferenceMomentNormalized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A6B107E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17A46" w14:textId="6893D54E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CA96F74" w14:textId="7F097780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mallAreaLowGrayLevelEmphasis</w:t>
            </w:r>
            <w:proofErr w:type="spellEnd"/>
          </w:p>
        </w:tc>
      </w:tr>
      <w:tr w:rsidR="00BE3683" w:rsidRPr="006E7C27" w14:paraId="76B47F92" w14:textId="1B2582C5" w:rsidTr="00AD41CD"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BF35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ADEF6F3" w14:textId="6A989DB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verseDifferenc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FF469C1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392E9" w14:textId="48646E9D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91679F0" w14:textId="663DF139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mallAreaHighGrayLevelEmphasis</w:t>
            </w:r>
            <w:proofErr w:type="spellEnd"/>
          </w:p>
        </w:tc>
      </w:tr>
      <w:tr w:rsidR="00BE3683" w:rsidRPr="006E7C27" w14:paraId="63456EAC" w14:textId="3E50B2C5" w:rsidTr="00AD41CD">
        <w:trPr>
          <w:trHeight w:val="94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E640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7A3D593" w14:textId="670B0205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verseDifferenceNormalized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F405F32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7CE9D6" w14:textId="6E8A007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8E70D74" w14:textId="1CB77AC1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argeAreaLowGrayLevelEmphasis</w:t>
            </w:r>
            <w:proofErr w:type="spellEnd"/>
          </w:p>
        </w:tc>
      </w:tr>
      <w:tr w:rsidR="00BE3683" w:rsidRPr="006E7C27" w14:paraId="6FE5CA50" w14:textId="12FBE579" w:rsidTr="00AD41CD">
        <w:tc>
          <w:tcPr>
            <w:tcW w:w="1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BFC6B" w14:textId="77777777" w:rsidR="00BE3683" w:rsidRPr="006E7C27" w:rsidRDefault="00BE3683" w:rsidP="008D5A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4BA4" w14:textId="2C596916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cm_InverseVariance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81A3C6F" w14:textId="77777777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EE1A0" w14:textId="2390E126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F0DA0" w14:textId="20AABEF4" w:rsidR="00BE3683" w:rsidRPr="006E7C27" w:rsidRDefault="00BE3683" w:rsidP="008D5A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argeAreaHighGrayLevelEmphasis</w:t>
            </w:r>
            <w:proofErr w:type="spellEnd"/>
          </w:p>
        </w:tc>
      </w:tr>
    </w:tbl>
    <w:p w14:paraId="766C5BBB" w14:textId="77777777" w:rsidR="00300D76" w:rsidRPr="006E7C27" w:rsidRDefault="00300D76">
      <w:pPr>
        <w:rPr>
          <w:sz w:val="24"/>
          <w:szCs w:val="24"/>
        </w:rPr>
      </w:pPr>
    </w:p>
    <w:p w14:paraId="58BC3466" w14:textId="77777777" w:rsidR="008D5A11" w:rsidRPr="006E7C27" w:rsidRDefault="008D5A11">
      <w:pPr>
        <w:rPr>
          <w:sz w:val="24"/>
          <w:szCs w:val="24"/>
        </w:rPr>
      </w:pPr>
    </w:p>
    <w:tbl>
      <w:tblPr>
        <w:tblStyle w:val="a3"/>
        <w:tblpPr w:leftFromText="180" w:rightFromText="180" w:vertAnchor="text" w:tblpY="1"/>
        <w:tblOverlap w:val="never"/>
        <w:tblW w:w="14328" w:type="dxa"/>
        <w:tblLook w:val="04A0" w:firstRow="1" w:lastRow="0" w:firstColumn="1" w:lastColumn="0" w:noHBand="0" w:noVBand="1"/>
      </w:tblPr>
      <w:tblGrid>
        <w:gridCol w:w="1951"/>
        <w:gridCol w:w="5046"/>
        <w:gridCol w:w="249"/>
        <w:gridCol w:w="2036"/>
        <w:gridCol w:w="5046"/>
      </w:tblGrid>
      <w:tr w:rsidR="00AD41CD" w:rsidRPr="006E7C27" w14:paraId="7A7DBBD4" w14:textId="5258CE21" w:rsidTr="00AD41CD"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941858" w14:textId="7DF560DE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76AAA9" w14:textId="499228E6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4DEF0B3" w14:textId="77777777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BFF98" w14:textId="1EF8ABAE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E8BBD4" w14:textId="024BA402" w:rsidR="00BE3683" w:rsidRPr="006E7C27" w:rsidRDefault="00BE3683" w:rsidP="00E53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</w:tr>
      <w:tr w:rsidR="00AD41CD" w:rsidRPr="006E7C27" w14:paraId="72AD23AC" w14:textId="027A86D1" w:rsidTr="00AD41CD">
        <w:tc>
          <w:tcPr>
            <w:tcW w:w="19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20AFCC" w14:textId="5CEC2440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TDM</w:t>
            </w:r>
            <w:r w:rsidR="00710F8C"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  <w:p w14:paraId="4A1932F6" w14:textId="1B0515A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)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4DF09" w14:textId="2AB705CF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gtdm_</w:t>
            </w:r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Coarseness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928A1FE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17B444" w14:textId="37C4EF99" w:rsidR="00BE3683" w:rsidRPr="006E7C27" w:rsidRDefault="00BE3683" w:rsidP="00AD41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Order Features</w:t>
            </w:r>
          </w:p>
          <w:p w14:paraId="41EF0561" w14:textId="616B493A" w:rsidR="00BE3683" w:rsidRPr="006E7C27" w:rsidRDefault="00BE3683" w:rsidP="00AD4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8)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92A863" w14:textId="7843486B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Energy</w:t>
            </w:r>
            <w:proofErr w:type="spellEnd"/>
          </w:p>
        </w:tc>
      </w:tr>
      <w:tr w:rsidR="00BE3683" w:rsidRPr="006E7C27" w14:paraId="1299F14A" w14:textId="6252BB1A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0072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900E68F" w14:textId="4A669C08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gtdm_</w:t>
            </w:r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Busyness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5134EA0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3BA77C" w14:textId="46DB45D8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AE0BCD3" w14:textId="7DF3308B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TotalEnergy</w:t>
            </w:r>
            <w:proofErr w:type="spellEnd"/>
          </w:p>
        </w:tc>
      </w:tr>
      <w:tr w:rsidR="00BE3683" w:rsidRPr="006E7C27" w14:paraId="6EBB0DF0" w14:textId="3AB89F1A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97F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D7AE549" w14:textId="5D7CC3D5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gtdm_</w:t>
            </w:r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4190CD23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07527" w14:textId="30BC4431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7BC87FA" w14:textId="129A725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Entropy</w:t>
            </w:r>
            <w:proofErr w:type="spellEnd"/>
          </w:p>
        </w:tc>
      </w:tr>
      <w:tr w:rsidR="00BE3683" w:rsidRPr="006E7C27" w14:paraId="1024938F" w14:textId="76B9725C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9F62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59E2CAC" w14:textId="1671B5EC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gtdm_</w:t>
            </w:r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78DAC64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4A73AF" w14:textId="6B1AA08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3652CE1" w14:textId="4A217C6D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proofErr w:type="spellEnd"/>
          </w:p>
        </w:tc>
      </w:tr>
      <w:tr w:rsidR="00AD41CD" w:rsidRPr="006E7C27" w14:paraId="597E958F" w14:textId="1B779E83" w:rsidTr="00AD41CD">
        <w:tc>
          <w:tcPr>
            <w:tcW w:w="19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C3E5E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14270" w14:textId="235CD5A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gtdm_</w:t>
            </w:r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63176BBE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BB66B" w14:textId="111B65A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708DB35" w14:textId="759A302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10thpercentile</w:t>
            </w:r>
            <w:proofErr w:type="spellEnd"/>
          </w:p>
        </w:tc>
      </w:tr>
      <w:tr w:rsidR="00AD41CD" w:rsidRPr="006E7C27" w14:paraId="02DC67FA" w14:textId="09CE755F" w:rsidTr="00AD41CD">
        <w:tc>
          <w:tcPr>
            <w:tcW w:w="19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BD5E13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p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atures</w:t>
            </w:r>
          </w:p>
          <w:p w14:paraId="318233B8" w14:textId="4ECEF750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)</w:t>
            </w:r>
          </w:p>
        </w:tc>
        <w:tc>
          <w:tcPr>
            <w:tcW w:w="50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06E718" w14:textId="0122DBB9" w:rsidR="00BE3683" w:rsidRPr="006E7C27" w:rsidRDefault="00EF6C3D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E3683"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hape</w:t>
            </w:r>
            <w:r w:rsidR="008513E2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BE3683"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eshVolume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9204D0E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5740A" w14:textId="148D3B15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0796D51" w14:textId="3736BC36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90thpercentile</w:t>
            </w:r>
            <w:proofErr w:type="spellEnd"/>
          </w:p>
        </w:tc>
      </w:tr>
      <w:tr w:rsidR="00BE3683" w:rsidRPr="006E7C27" w14:paraId="3C856C10" w14:textId="5D6391EB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808C" w14:textId="4C9C8DF9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43A52C0" w14:textId="141C0241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VoxelVolume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6B565DC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C8508" w14:textId="3738BCF2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FE1C7E0" w14:textId="0E333DF8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ximum</w:t>
            </w:r>
            <w:proofErr w:type="spellEnd"/>
          </w:p>
        </w:tc>
      </w:tr>
      <w:tr w:rsidR="00BE3683" w:rsidRPr="006E7C27" w14:paraId="3B2AD8CA" w14:textId="23BDBE9C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1DA70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1E5E264" w14:textId="118F464B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SurfaceArea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F099018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25D9C8" w14:textId="48116983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1461F2B" w14:textId="5EDCFA21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proofErr w:type="spellEnd"/>
          </w:p>
        </w:tc>
      </w:tr>
      <w:tr w:rsidR="00BE3683" w:rsidRPr="006E7C27" w14:paraId="64EAF33D" w14:textId="3A268CD0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ACA7E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EF700E9" w14:textId="0CFE206D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SurfaceAreatoVolumeratio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FF08D13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8FD1B" w14:textId="0CE9C9D4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3F4D962" w14:textId="5E74B62D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edian</w:t>
            </w:r>
            <w:proofErr w:type="spellEnd"/>
          </w:p>
        </w:tc>
      </w:tr>
      <w:tr w:rsidR="00BE3683" w:rsidRPr="006E7C27" w14:paraId="4642F020" w14:textId="13446BEE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4C77B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71C5A474" w14:textId="45F6ABB1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Sphericity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6852437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CE755" w14:textId="4A61018C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2ED4F85" w14:textId="49DF2E52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InterquartileRange</w:t>
            </w:r>
            <w:proofErr w:type="spellEnd"/>
          </w:p>
        </w:tc>
      </w:tr>
      <w:tr w:rsidR="00BE3683" w:rsidRPr="006E7C27" w14:paraId="714D754E" w14:textId="251074CA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A406D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C868FF5" w14:textId="7330658F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ximum3Ddiameter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4244519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8C85DC" w14:textId="3CCB08F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35D2A33" w14:textId="7C7A6AC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Range</w:t>
            </w:r>
            <w:proofErr w:type="spellEnd"/>
          </w:p>
        </w:tc>
      </w:tr>
      <w:tr w:rsidR="00BE3683" w:rsidRPr="006E7C27" w14:paraId="75054F0B" w14:textId="28289E93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BF944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026A142" w14:textId="6586D75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ximum2Ddiameter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(Slice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8D9786B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A7B37" w14:textId="0E7BA79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9584226" w14:textId="4636A0D3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eanAbsoluteDeviation</w:t>
            </w:r>
            <w:proofErr w:type="spellEnd"/>
          </w:p>
        </w:tc>
      </w:tr>
      <w:tr w:rsidR="00BE3683" w:rsidRPr="006E7C27" w14:paraId="2805DC7B" w14:textId="09EE6FFE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BC00E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ED3A24A" w14:textId="4F335E70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ximum2Ddiameter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(Column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29E36EC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CED2B8" w14:textId="09ED6090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B4B21FE" w14:textId="0BFEFB3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RobustMeanAbsoluteDeviation</w:t>
            </w:r>
            <w:proofErr w:type="spellEnd"/>
          </w:p>
        </w:tc>
      </w:tr>
      <w:tr w:rsidR="00BE3683" w:rsidRPr="006E7C27" w14:paraId="7A4291E2" w14:textId="2C63C206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170B31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A153296" w14:textId="00BAD3BC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ximum2Ddiameter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(Row)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3CA77A64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43070" w14:textId="3AADE7EE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A17353A" w14:textId="0A58E08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RootMeanSquared</w:t>
            </w:r>
            <w:proofErr w:type="spellEnd"/>
          </w:p>
        </w:tc>
      </w:tr>
      <w:tr w:rsidR="00BE3683" w:rsidRPr="006E7C27" w14:paraId="2C91552D" w14:textId="3761ABC4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978ED2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2A4ED014" w14:textId="7460F075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ajorAxisLength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E9F0126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247774" w14:textId="000F1B82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390752CC" w14:textId="4437EDE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Skewness</w:t>
            </w:r>
            <w:proofErr w:type="spellEnd"/>
          </w:p>
        </w:tc>
      </w:tr>
      <w:tr w:rsidR="00BE3683" w:rsidRPr="006E7C27" w14:paraId="0B95534D" w14:textId="690038B8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9AE6B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064F19A" w14:textId="7E2D7FDD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MinorAxisLength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1FEAB7D0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A0B891" w14:textId="14FBEE1E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488CD82A" w14:textId="30AECDE6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Kurtosis</w:t>
            </w:r>
            <w:proofErr w:type="spellEnd"/>
          </w:p>
        </w:tc>
      </w:tr>
      <w:tr w:rsidR="00BE3683" w:rsidRPr="006E7C27" w14:paraId="6F981D0B" w14:textId="5E4D9D9F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A475DB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5A4A4DD0" w14:textId="3957F232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LeastAxisLength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5FAAD5B9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65C1F7" w14:textId="0A9A61E9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62A4B8D9" w14:textId="3D1DCA9E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Variance</w:t>
            </w:r>
            <w:proofErr w:type="spellEnd"/>
          </w:p>
        </w:tc>
      </w:tr>
      <w:tr w:rsidR="00BE3683" w:rsidRPr="006E7C27" w14:paraId="4A51DABF" w14:textId="64543FBC" w:rsidTr="00AD41CD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7B39F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1BF2BD38" w14:textId="749177F2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Elongation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2A13B316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B1900" w14:textId="37D60F3F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</w:tcPr>
          <w:p w14:paraId="0F1E0683" w14:textId="3AF2F5FA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firstorder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Uniformity</w:t>
            </w:r>
            <w:proofErr w:type="spellEnd"/>
          </w:p>
        </w:tc>
      </w:tr>
      <w:tr w:rsidR="00AD41CD" w:rsidRPr="006E7C27" w14:paraId="10004E83" w14:textId="0DEC82B2" w:rsidTr="00AD41CD">
        <w:tc>
          <w:tcPr>
            <w:tcW w:w="19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C7E36" w14:textId="77777777" w:rsidR="00BE3683" w:rsidRPr="006E7C27" w:rsidRDefault="00BE3683" w:rsidP="00393E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E2CDDC" w14:textId="0BB3760E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ape_</w:t>
            </w:r>
            <w:r w:rsidRPr="006E7C27">
              <w:rPr>
                <w:rFonts w:ascii="Times New Roman" w:hAnsi="Times New Roman" w:cs="Times New Roman" w:hint="eastAsia"/>
                <w:sz w:val="24"/>
                <w:szCs w:val="24"/>
              </w:rPr>
              <w:t>Flatness</w:t>
            </w:r>
            <w:proofErr w:type="spellEnd"/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771E1970" w14:textId="77777777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214FD" w14:textId="50CA2C9B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E957F" w14:textId="143AE28E" w:rsidR="00BE3683" w:rsidRPr="006E7C27" w:rsidRDefault="00BE3683" w:rsidP="00393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D2E48E" w14:textId="77777777" w:rsidR="00BE6C15" w:rsidRDefault="00BE6C15">
      <w:pPr>
        <w:rPr>
          <w:sz w:val="24"/>
          <w:szCs w:val="24"/>
        </w:rPr>
      </w:pPr>
    </w:p>
    <w:p w14:paraId="7EFEA4A9" w14:textId="77777777" w:rsidR="00726EAC" w:rsidRPr="006E7C27" w:rsidRDefault="00726EAC">
      <w:pPr>
        <w:rPr>
          <w:sz w:val="24"/>
          <w:szCs w:val="24"/>
        </w:rPr>
      </w:pPr>
    </w:p>
    <w:tbl>
      <w:tblPr>
        <w:tblStyle w:val="a3"/>
        <w:tblpPr w:leftFromText="180" w:rightFromText="180" w:vertAnchor="text" w:tblpY="1"/>
        <w:tblOverlap w:val="never"/>
        <w:tblW w:w="14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5022"/>
        <w:gridCol w:w="283"/>
        <w:gridCol w:w="1950"/>
        <w:gridCol w:w="4912"/>
        <w:gridCol w:w="484"/>
      </w:tblGrid>
      <w:tr w:rsidR="00E53403" w:rsidRPr="006E7C27" w14:paraId="77E0F72E" w14:textId="77777777" w:rsidTr="00486ACE">
        <w:tc>
          <w:tcPr>
            <w:tcW w:w="1950" w:type="dxa"/>
            <w:tcBorders>
              <w:bottom w:val="single" w:sz="12" w:space="0" w:color="auto"/>
            </w:tcBorders>
            <w:vAlign w:val="center"/>
          </w:tcPr>
          <w:p w14:paraId="62FF8A42" w14:textId="4DF3BFD4" w:rsidR="00E53403" w:rsidRPr="006E7C27" w:rsidRDefault="00E5340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22" w:type="dxa"/>
            <w:tcBorders>
              <w:bottom w:val="single" w:sz="12" w:space="0" w:color="auto"/>
            </w:tcBorders>
            <w:vAlign w:val="center"/>
          </w:tcPr>
          <w:p w14:paraId="0067EEF5" w14:textId="1B131351" w:rsidR="00E53403" w:rsidRPr="006E7C27" w:rsidRDefault="00E53403" w:rsidP="00E53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46CC7A" w14:textId="77777777" w:rsidR="00E53403" w:rsidRPr="006E7C27" w:rsidRDefault="00E5340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</w:tcPr>
          <w:p w14:paraId="6D1F22E2" w14:textId="45D8C219" w:rsidR="00E53403" w:rsidRPr="006E7C27" w:rsidRDefault="00E53403" w:rsidP="00E5340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classification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)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96" w:type="dxa"/>
            <w:gridSpan w:val="2"/>
            <w:tcBorders>
              <w:bottom w:val="single" w:sz="12" w:space="0" w:color="auto"/>
            </w:tcBorders>
            <w:vAlign w:val="center"/>
          </w:tcPr>
          <w:p w14:paraId="5E8A3A07" w14:textId="279B1159" w:rsidR="00E53403" w:rsidRPr="006E7C27" w:rsidRDefault="00E53403" w:rsidP="00E5340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ture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</w:tr>
      <w:tr w:rsidR="002A3BE8" w:rsidRPr="006E7C27" w14:paraId="225F5D51" w14:textId="6ED6E422" w:rsidTr="00486ACE">
        <w:tc>
          <w:tcPr>
            <w:tcW w:w="1950" w:type="dxa"/>
            <w:vMerge w:val="restart"/>
            <w:tcBorders>
              <w:top w:val="single" w:sz="12" w:space="0" w:color="auto"/>
            </w:tcBorders>
            <w:vAlign w:val="center"/>
          </w:tcPr>
          <w:p w14:paraId="12F8860B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RLM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  <w:p w14:paraId="39BEFCB0" w14:textId="633B04C6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6)</w:t>
            </w:r>
          </w:p>
        </w:tc>
        <w:tc>
          <w:tcPr>
            <w:tcW w:w="5022" w:type="dxa"/>
            <w:tcBorders>
              <w:top w:val="single" w:sz="12" w:space="0" w:color="auto"/>
            </w:tcBorders>
          </w:tcPr>
          <w:p w14:paraId="6EF0AE65" w14:textId="49F476C6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ShortRun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A24834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0" w:type="dxa"/>
            <w:vMerge w:val="restart"/>
            <w:tcBorders>
              <w:top w:val="single" w:sz="12" w:space="0" w:color="auto"/>
            </w:tcBorders>
            <w:vAlign w:val="center"/>
          </w:tcPr>
          <w:p w14:paraId="44678FD7" w14:textId="27C5B3AF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3048953"/>
            <w:proofErr w:type="spellStart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DM</w:t>
            </w:r>
            <w:bookmarkEnd w:id="0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  <w:p w14:paraId="76EF56BA" w14:textId="68F55D72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C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6E7C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)</w:t>
            </w:r>
          </w:p>
        </w:tc>
        <w:tc>
          <w:tcPr>
            <w:tcW w:w="5396" w:type="dxa"/>
            <w:gridSpan w:val="2"/>
            <w:tcBorders>
              <w:top w:val="single" w:sz="12" w:space="0" w:color="auto"/>
            </w:tcBorders>
          </w:tcPr>
          <w:p w14:paraId="44FACC2F" w14:textId="3143C691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SmallDependenceEmphasis</w:t>
            </w:r>
            <w:proofErr w:type="spellEnd"/>
          </w:p>
        </w:tc>
      </w:tr>
      <w:tr w:rsidR="002A3BE8" w:rsidRPr="006E7C27" w14:paraId="06556FA9" w14:textId="64780D33" w:rsidTr="00486ACE">
        <w:tc>
          <w:tcPr>
            <w:tcW w:w="1950" w:type="dxa"/>
            <w:vMerge/>
          </w:tcPr>
          <w:p w14:paraId="4B3D0F68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0084EBC4" w14:textId="5CFC6A2C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LongRun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E3C701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45A90794" w14:textId="46B8C17E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6C9F4D78" w14:textId="05AD4D01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LargeDependenceEmphasis</w:t>
            </w:r>
            <w:proofErr w:type="spellEnd"/>
          </w:p>
        </w:tc>
      </w:tr>
      <w:tr w:rsidR="002A3BE8" w:rsidRPr="006E7C27" w14:paraId="132E77C6" w14:textId="366BDCAC" w:rsidTr="00486ACE">
        <w:tc>
          <w:tcPr>
            <w:tcW w:w="1950" w:type="dxa"/>
            <w:vMerge/>
          </w:tcPr>
          <w:p w14:paraId="44A19806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0652024A" w14:textId="17414DD4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GrayLevelNonUniformity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2554D7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60F99CC3" w14:textId="15564F1A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62FD717F" w14:textId="37C37874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GrayLevelNonUniformity</w:t>
            </w:r>
            <w:proofErr w:type="spellEnd"/>
          </w:p>
        </w:tc>
      </w:tr>
      <w:tr w:rsidR="002A3BE8" w:rsidRPr="006E7C27" w14:paraId="30AC71E8" w14:textId="2FF80C20" w:rsidTr="00486ACE">
        <w:tc>
          <w:tcPr>
            <w:tcW w:w="1950" w:type="dxa"/>
            <w:vMerge/>
          </w:tcPr>
          <w:p w14:paraId="0528F70D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0F9A61F3" w14:textId="072FD6FE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GrayLevelNonUniformityNormalized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F99E2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087F53A2" w14:textId="52347F04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59F5EC2F" w14:textId="0F88B24F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DependenceNonUniformity</w:t>
            </w:r>
            <w:proofErr w:type="spellEnd"/>
          </w:p>
        </w:tc>
      </w:tr>
      <w:tr w:rsidR="002A3BE8" w:rsidRPr="006E7C27" w14:paraId="5137D165" w14:textId="4A72A8A1" w:rsidTr="00486ACE">
        <w:tc>
          <w:tcPr>
            <w:tcW w:w="1950" w:type="dxa"/>
            <w:vMerge/>
          </w:tcPr>
          <w:p w14:paraId="16B3E1B2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0DE62576" w14:textId="543DEDBA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RunLengthNonUniformity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3975B4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10E5C288" w14:textId="7D355F56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2BBC155C" w14:textId="7CE2466F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DependenceNonUniformityNormalized</w:t>
            </w:r>
            <w:proofErr w:type="spellEnd"/>
          </w:p>
        </w:tc>
      </w:tr>
      <w:tr w:rsidR="002A3BE8" w:rsidRPr="006E7C27" w14:paraId="3688BA43" w14:textId="698C4156" w:rsidTr="00486ACE">
        <w:tc>
          <w:tcPr>
            <w:tcW w:w="1950" w:type="dxa"/>
            <w:vMerge/>
          </w:tcPr>
          <w:p w14:paraId="0A47C5EE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7E810423" w14:textId="657B59FD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RunLengthNonUniformityNormalized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6E446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02EF7896" w14:textId="6095A881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44B3750E" w14:textId="2F2589EE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</w:tr>
      <w:tr w:rsidR="002A3BE8" w:rsidRPr="006E7C27" w14:paraId="2F59D102" w14:textId="339E7ABF" w:rsidTr="00486ACE">
        <w:tc>
          <w:tcPr>
            <w:tcW w:w="1950" w:type="dxa"/>
            <w:vMerge/>
          </w:tcPr>
          <w:p w14:paraId="1B4F43F1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4AEE3450" w14:textId="48383D50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RunPercentag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621631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51728AB3" w14:textId="69437165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61D7B100" w14:textId="4E292AA7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DependenceVariance</w:t>
            </w:r>
            <w:proofErr w:type="spellEnd"/>
          </w:p>
        </w:tc>
      </w:tr>
      <w:tr w:rsidR="002A3BE8" w:rsidRPr="006E7C27" w14:paraId="74BBCB3B" w14:textId="2AAE2F02" w:rsidTr="00486ACE">
        <w:tc>
          <w:tcPr>
            <w:tcW w:w="1950" w:type="dxa"/>
            <w:vMerge/>
          </w:tcPr>
          <w:p w14:paraId="03DA1A09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6125730E" w14:textId="619F9644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GrayLevelVarianc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CB582E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vMerge/>
          </w:tcPr>
          <w:p w14:paraId="542F54FC" w14:textId="5CFA4238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774E29AE" w14:textId="1C56358B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DependenceEntropy</w:t>
            </w:r>
            <w:proofErr w:type="spellEnd"/>
          </w:p>
        </w:tc>
      </w:tr>
      <w:tr w:rsidR="002A3BE8" w:rsidRPr="006E7C27" w14:paraId="3E3BBFBA" w14:textId="77777777" w:rsidTr="00486ACE">
        <w:tc>
          <w:tcPr>
            <w:tcW w:w="1950" w:type="dxa"/>
          </w:tcPr>
          <w:p w14:paraId="25545485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2F3B45F0" w14:textId="42549A4D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RunVariance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F6D6F1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0BA08B5C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290EF78E" w14:textId="7DAF0BA3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LowGrayLevelEmphasis</w:t>
            </w:r>
            <w:proofErr w:type="spellEnd"/>
          </w:p>
        </w:tc>
      </w:tr>
      <w:tr w:rsidR="002A3BE8" w:rsidRPr="006E7C27" w14:paraId="3F143A84" w14:textId="77777777" w:rsidTr="00486ACE">
        <w:tc>
          <w:tcPr>
            <w:tcW w:w="1950" w:type="dxa"/>
          </w:tcPr>
          <w:p w14:paraId="0DA00DA1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50378000" w14:textId="42B04F85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_RunEntropy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3667C6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4E3806B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5666C158" w14:textId="10698E0C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HighGrayLevelEmphasis</w:t>
            </w:r>
            <w:proofErr w:type="spellEnd"/>
          </w:p>
        </w:tc>
      </w:tr>
      <w:tr w:rsidR="002A3BE8" w:rsidRPr="006E7C27" w14:paraId="376726B6" w14:textId="77777777" w:rsidTr="00486ACE">
        <w:tc>
          <w:tcPr>
            <w:tcW w:w="1950" w:type="dxa"/>
          </w:tcPr>
          <w:p w14:paraId="442F6B15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6A2BE429" w14:textId="7A0A6DFA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owGrayLevelRun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DCE970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25F440C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2666235B" w14:textId="376B1A22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SmallDependenceLowGrayLevelEmphasis</w:t>
            </w:r>
            <w:proofErr w:type="spellEnd"/>
          </w:p>
        </w:tc>
      </w:tr>
      <w:tr w:rsidR="002A3BE8" w:rsidRPr="006E7C27" w14:paraId="06E26785" w14:textId="77777777" w:rsidTr="00486ACE">
        <w:tc>
          <w:tcPr>
            <w:tcW w:w="1950" w:type="dxa"/>
          </w:tcPr>
          <w:p w14:paraId="0F4BDE86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6CA486CE" w14:textId="1296D671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HighGrayLevelRun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D47BA7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3898A862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53809509" w14:textId="29C9A27B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SmallDependenceHighGrayLevelEmphasis</w:t>
            </w:r>
            <w:proofErr w:type="spellEnd"/>
          </w:p>
        </w:tc>
      </w:tr>
      <w:tr w:rsidR="002A3BE8" w:rsidRPr="006E7C27" w14:paraId="3CCF6012" w14:textId="77777777" w:rsidTr="00486ACE">
        <w:tc>
          <w:tcPr>
            <w:tcW w:w="1950" w:type="dxa"/>
          </w:tcPr>
          <w:p w14:paraId="44CE66FC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3D51AAC9" w14:textId="4B4748FD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ortRunLowGrayLevel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11C7AD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2225E57B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22E16AEA" w14:textId="2E87C627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LargeDependenceLowGrayLevelEmphasis</w:t>
            </w:r>
            <w:proofErr w:type="spellEnd"/>
          </w:p>
        </w:tc>
      </w:tr>
      <w:tr w:rsidR="002A3BE8" w:rsidRPr="006E7C27" w14:paraId="70DFD0C0" w14:textId="77777777" w:rsidTr="00486ACE">
        <w:tc>
          <w:tcPr>
            <w:tcW w:w="1950" w:type="dxa"/>
          </w:tcPr>
          <w:p w14:paraId="273833E6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322BD40D" w14:textId="4F7E642B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ShortRunHighGrayLevel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72B3DD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096B0785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6A0C31CF" w14:textId="6638DD1E" w:rsidR="002A3BE8" w:rsidRPr="006E7C27" w:rsidRDefault="00E0241C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dm_</w:t>
            </w:r>
            <w:r w:rsidR="002A3BE8" w:rsidRPr="006E7C27">
              <w:rPr>
                <w:rFonts w:ascii="Times New Roman" w:hAnsi="Times New Roman" w:cs="Times New Roman"/>
                <w:sz w:val="24"/>
                <w:szCs w:val="24"/>
              </w:rPr>
              <w:t>LargeDependenceHighGrayLevelEmphasis</w:t>
            </w:r>
            <w:proofErr w:type="spellEnd"/>
          </w:p>
        </w:tc>
      </w:tr>
      <w:tr w:rsidR="002A3BE8" w:rsidRPr="006E7C27" w14:paraId="38255E26" w14:textId="77777777" w:rsidTr="00486ACE">
        <w:tc>
          <w:tcPr>
            <w:tcW w:w="1950" w:type="dxa"/>
          </w:tcPr>
          <w:p w14:paraId="5C5CC0E8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6D615C8B" w14:textId="55A02E5B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ongRunLowGrayLevel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283FA6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621EA695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2"/>
          </w:tcPr>
          <w:p w14:paraId="4CE995D1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BE8" w:rsidRPr="006E7C27" w14:paraId="2DD8E949" w14:textId="77777777" w:rsidTr="00486ACE">
        <w:trPr>
          <w:gridAfter w:val="1"/>
          <w:wAfter w:w="484" w:type="dxa"/>
        </w:trPr>
        <w:tc>
          <w:tcPr>
            <w:tcW w:w="1950" w:type="dxa"/>
          </w:tcPr>
          <w:p w14:paraId="1278EB39" w14:textId="77777777" w:rsidR="002A3BE8" w:rsidRPr="006E7C27" w:rsidRDefault="002A3BE8" w:rsidP="002A3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2" w:type="dxa"/>
          </w:tcPr>
          <w:p w14:paraId="43E4ABA5" w14:textId="34720828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6E7C27">
              <w:rPr>
                <w:rFonts w:ascii="Times New Roman" w:hAnsi="Times New Roman" w:cs="Times New Roman"/>
                <w:sz w:val="24"/>
                <w:szCs w:val="24"/>
              </w:rPr>
              <w:t>LongRunHighGrayLevelEmphasis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99ACC9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14:paraId="40867EAD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2" w:type="dxa"/>
          </w:tcPr>
          <w:p w14:paraId="02B67CA8" w14:textId="77777777" w:rsidR="002A3BE8" w:rsidRPr="006E7C27" w:rsidRDefault="002A3BE8" w:rsidP="002A3B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9D2F88" w14:textId="61427A5A" w:rsidR="00723415" w:rsidRPr="006E7C27" w:rsidRDefault="009326C6" w:rsidP="00723415">
      <w:pPr>
        <w:rPr>
          <w:rFonts w:ascii="Times New Roman" w:hAnsi="Times New Roman" w:cs="Times New Roman"/>
          <w:sz w:val="24"/>
          <w:szCs w:val="24"/>
        </w:rPr>
      </w:pPr>
      <w:r w:rsidRPr="006E7C27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02142C95" w14:textId="41595DFF" w:rsidR="003A75E1" w:rsidRPr="006E7C27" w:rsidRDefault="003A75E1" w:rsidP="003A75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6E7C2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(N) indicated the total number of features in distinct group. </w:t>
      </w:r>
    </w:p>
    <w:p w14:paraId="3D774E75" w14:textId="3E62408B" w:rsidR="003A75E1" w:rsidRPr="006E7C27" w:rsidRDefault="003A75E1" w:rsidP="003A75E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E7C2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6E7C27">
        <w:rPr>
          <w:rFonts w:ascii="Times New Roman" w:hAnsi="Times New Roman" w:cs="Times New Roman"/>
          <w:b/>
          <w:bCs/>
          <w:sz w:val="24"/>
          <w:szCs w:val="24"/>
        </w:rPr>
        <w:t>GLCM</w:t>
      </w:r>
      <w:proofErr w:type="spellEnd"/>
      <w:r w:rsidR="00BC3FE3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6E7C27">
        <w:rPr>
          <w:rFonts w:ascii="Times New Roman" w:hAnsi="Times New Roman" w:cs="Times New Roman"/>
          <w:b/>
          <w:bCs/>
          <w:sz w:val="24"/>
          <w:szCs w:val="24"/>
        </w:rPr>
        <w:t>Gray Level Co-occurrence Matrix;</w:t>
      </w:r>
      <w:r w:rsidR="00BC3FE3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C3FE3" w:rsidRPr="006E7C27">
        <w:rPr>
          <w:rFonts w:ascii="Times New Roman" w:hAnsi="Times New Roman" w:cs="Times New Roman"/>
          <w:b/>
          <w:bCs/>
          <w:sz w:val="24"/>
          <w:szCs w:val="24"/>
        </w:rPr>
        <w:t>GLSZM</w:t>
      </w:r>
      <w:proofErr w:type="spellEnd"/>
      <w:r w:rsidR="00BC3FE3" w:rsidRPr="006E7C27">
        <w:rPr>
          <w:rFonts w:ascii="Times New Roman" w:hAnsi="Times New Roman" w:cs="Times New Roman"/>
          <w:b/>
          <w:bCs/>
          <w:sz w:val="24"/>
          <w:szCs w:val="24"/>
        </w:rPr>
        <w:t>, Gray-level size zone matrix;</w:t>
      </w:r>
      <w:r w:rsidR="003F50E1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93EF8" w:rsidRPr="006E7C27">
        <w:rPr>
          <w:rFonts w:ascii="Times New Roman" w:hAnsi="Times New Roman" w:cs="Times New Roman"/>
          <w:b/>
          <w:bCs/>
          <w:sz w:val="24"/>
          <w:szCs w:val="24"/>
        </w:rPr>
        <w:t>GLRLM</w:t>
      </w:r>
      <w:proofErr w:type="spellEnd"/>
      <w:r w:rsidR="00393EF8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, Gray Level Run Length Matrix; </w:t>
      </w:r>
      <w:proofErr w:type="spellStart"/>
      <w:r w:rsidR="003F50E1" w:rsidRPr="006E7C27">
        <w:rPr>
          <w:rFonts w:ascii="Times New Roman" w:hAnsi="Times New Roman" w:cs="Times New Roman"/>
          <w:b/>
          <w:bCs/>
          <w:sz w:val="24"/>
          <w:szCs w:val="24"/>
        </w:rPr>
        <w:t>NGTDM</w:t>
      </w:r>
      <w:proofErr w:type="spellEnd"/>
      <w:r w:rsidR="003F50E1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3F50E1" w:rsidRPr="006E7C27">
        <w:rPr>
          <w:rFonts w:ascii="Times New Roman" w:hAnsi="Times New Roman" w:cs="Times New Roman"/>
          <w:b/>
          <w:bCs/>
          <w:sz w:val="24"/>
          <w:szCs w:val="24"/>
        </w:rPr>
        <w:t>Neighbouring</w:t>
      </w:r>
      <w:proofErr w:type="spellEnd"/>
      <w:r w:rsidR="003F50E1" w:rsidRPr="006E7C27">
        <w:rPr>
          <w:rFonts w:ascii="Times New Roman" w:hAnsi="Times New Roman" w:cs="Times New Roman"/>
          <w:b/>
          <w:bCs/>
          <w:sz w:val="24"/>
          <w:szCs w:val="24"/>
        </w:rPr>
        <w:t xml:space="preserve"> Gray Tone Difference Matrix;</w:t>
      </w:r>
      <w:r w:rsidR="002A3BE8" w:rsidRPr="006E7C27">
        <w:t xml:space="preserve"> </w:t>
      </w:r>
      <w:proofErr w:type="spellStart"/>
      <w:r w:rsidR="002A3BE8" w:rsidRPr="006E7C27">
        <w:rPr>
          <w:rFonts w:ascii="Times New Roman" w:hAnsi="Times New Roman" w:cs="Times New Roman"/>
          <w:b/>
          <w:bCs/>
          <w:sz w:val="24"/>
          <w:szCs w:val="24"/>
        </w:rPr>
        <w:t>GLDM</w:t>
      </w:r>
      <w:proofErr w:type="spellEnd"/>
      <w:r w:rsidR="00A768CA" w:rsidRPr="006E7C27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A768CA" w:rsidRPr="006E7C27">
        <w:t xml:space="preserve"> </w:t>
      </w:r>
      <w:r w:rsidR="00A768CA" w:rsidRPr="006E7C27">
        <w:rPr>
          <w:rFonts w:ascii="Times New Roman" w:hAnsi="Times New Roman" w:cs="Times New Roman"/>
          <w:b/>
          <w:bCs/>
          <w:sz w:val="24"/>
          <w:szCs w:val="24"/>
        </w:rPr>
        <w:t>Gray Level Dependence Matrix.</w:t>
      </w:r>
    </w:p>
    <w:p w14:paraId="7158CD46" w14:textId="67D3A53F" w:rsidR="00F84385" w:rsidRPr="00BE6C15" w:rsidRDefault="003A75E1" w:rsidP="003A75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7C27">
        <w:rPr>
          <w:rFonts w:ascii="Times New Roman" w:hAnsi="Times New Roman" w:cs="Times New Roman"/>
          <w:b/>
          <w:bCs/>
          <w:sz w:val="24"/>
          <w:szCs w:val="24"/>
        </w:rPr>
        <w:t>*The abbreviated representation of feature types</w:t>
      </w:r>
    </w:p>
    <w:sectPr w:rsidR="00F84385" w:rsidRPr="00BE6C15" w:rsidSect="00CE7B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8F2F1" w14:textId="77777777" w:rsidR="00CE7BFF" w:rsidRDefault="00CE7BFF" w:rsidP="001A63E1">
      <w:r>
        <w:separator/>
      </w:r>
    </w:p>
  </w:endnote>
  <w:endnote w:type="continuationSeparator" w:id="0">
    <w:p w14:paraId="7457FF19" w14:textId="77777777" w:rsidR="00CE7BFF" w:rsidRDefault="00CE7BFF" w:rsidP="001A6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594B" w14:textId="77777777" w:rsidR="00CE7BFF" w:rsidRDefault="00CE7BFF" w:rsidP="001A63E1">
      <w:r>
        <w:separator/>
      </w:r>
    </w:p>
  </w:footnote>
  <w:footnote w:type="continuationSeparator" w:id="0">
    <w:p w14:paraId="03B3671E" w14:textId="77777777" w:rsidR="00CE7BFF" w:rsidRDefault="00CE7BFF" w:rsidP="001A6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6F"/>
    <w:rsid w:val="00002386"/>
    <w:rsid w:val="000063BD"/>
    <w:rsid w:val="00023C1D"/>
    <w:rsid w:val="000354E6"/>
    <w:rsid w:val="000471B9"/>
    <w:rsid w:val="00097A29"/>
    <w:rsid w:val="00100993"/>
    <w:rsid w:val="00121CFC"/>
    <w:rsid w:val="00131D6B"/>
    <w:rsid w:val="00136582"/>
    <w:rsid w:val="001803A1"/>
    <w:rsid w:val="001A63E1"/>
    <w:rsid w:val="001B2A15"/>
    <w:rsid w:val="001E2F6B"/>
    <w:rsid w:val="001F5F6F"/>
    <w:rsid w:val="001F781E"/>
    <w:rsid w:val="00282B28"/>
    <w:rsid w:val="0029658E"/>
    <w:rsid w:val="002A3BE8"/>
    <w:rsid w:val="002B64B7"/>
    <w:rsid w:val="002D0CBF"/>
    <w:rsid w:val="00300D76"/>
    <w:rsid w:val="00320746"/>
    <w:rsid w:val="00320E53"/>
    <w:rsid w:val="00336FAE"/>
    <w:rsid w:val="00344905"/>
    <w:rsid w:val="00393EF8"/>
    <w:rsid w:val="003A75E1"/>
    <w:rsid w:val="003B7FDF"/>
    <w:rsid w:val="003D1217"/>
    <w:rsid w:val="003E051E"/>
    <w:rsid w:val="003F50E1"/>
    <w:rsid w:val="00486ACE"/>
    <w:rsid w:val="004B5E73"/>
    <w:rsid w:val="005534E5"/>
    <w:rsid w:val="0056265B"/>
    <w:rsid w:val="005816F8"/>
    <w:rsid w:val="00585382"/>
    <w:rsid w:val="005E7376"/>
    <w:rsid w:val="006379AC"/>
    <w:rsid w:val="0067187C"/>
    <w:rsid w:val="006B7CD6"/>
    <w:rsid w:val="006D4034"/>
    <w:rsid w:val="006E719A"/>
    <w:rsid w:val="006E7C27"/>
    <w:rsid w:val="00710F8C"/>
    <w:rsid w:val="00723415"/>
    <w:rsid w:val="00726EAC"/>
    <w:rsid w:val="00782467"/>
    <w:rsid w:val="00786DF0"/>
    <w:rsid w:val="00794289"/>
    <w:rsid w:val="007A4B5F"/>
    <w:rsid w:val="007B0D1E"/>
    <w:rsid w:val="007B7236"/>
    <w:rsid w:val="007D03BF"/>
    <w:rsid w:val="007E244E"/>
    <w:rsid w:val="007E50A5"/>
    <w:rsid w:val="008513E2"/>
    <w:rsid w:val="00871C01"/>
    <w:rsid w:val="00881C48"/>
    <w:rsid w:val="008906E4"/>
    <w:rsid w:val="008D5A11"/>
    <w:rsid w:val="008D6058"/>
    <w:rsid w:val="008F6707"/>
    <w:rsid w:val="009326C6"/>
    <w:rsid w:val="009860CA"/>
    <w:rsid w:val="00A018DC"/>
    <w:rsid w:val="00A2569E"/>
    <w:rsid w:val="00A65F08"/>
    <w:rsid w:val="00A768CA"/>
    <w:rsid w:val="00A777E1"/>
    <w:rsid w:val="00AD41CD"/>
    <w:rsid w:val="00AD7D98"/>
    <w:rsid w:val="00B20920"/>
    <w:rsid w:val="00BC3FE3"/>
    <w:rsid w:val="00BE3683"/>
    <w:rsid w:val="00BE6C15"/>
    <w:rsid w:val="00BF3ACC"/>
    <w:rsid w:val="00C31268"/>
    <w:rsid w:val="00C7519B"/>
    <w:rsid w:val="00C9652A"/>
    <w:rsid w:val="00CE7BFF"/>
    <w:rsid w:val="00CF2865"/>
    <w:rsid w:val="00D41F52"/>
    <w:rsid w:val="00D524E5"/>
    <w:rsid w:val="00D9209E"/>
    <w:rsid w:val="00DC7E6F"/>
    <w:rsid w:val="00DF1044"/>
    <w:rsid w:val="00E0241C"/>
    <w:rsid w:val="00E0407E"/>
    <w:rsid w:val="00E53403"/>
    <w:rsid w:val="00E85135"/>
    <w:rsid w:val="00EF6C3D"/>
    <w:rsid w:val="00F23D67"/>
    <w:rsid w:val="00F41C67"/>
    <w:rsid w:val="00F7757F"/>
    <w:rsid w:val="00F84385"/>
    <w:rsid w:val="00F84F52"/>
    <w:rsid w:val="00FA3B5C"/>
    <w:rsid w:val="00FC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D59AA"/>
  <w15:chartTrackingRefBased/>
  <w15:docId w15:val="{4E0D216B-5990-49DA-BE39-CF1AD00F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C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6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63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6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6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F473E-A527-4A6C-8F16-CACEC43FB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璩</dc:creator>
  <cp:keywords/>
  <dc:description/>
  <cp:lastModifiedBy>璩 谢</cp:lastModifiedBy>
  <cp:revision>86</cp:revision>
  <dcterms:created xsi:type="dcterms:W3CDTF">2023-04-15T14:38:00Z</dcterms:created>
  <dcterms:modified xsi:type="dcterms:W3CDTF">2024-01-10T06:08:00Z</dcterms:modified>
</cp:coreProperties>
</file>